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B19FD" w14:textId="223670A4" w:rsidR="00D14750" w:rsidRPr="00491F30" w:rsidRDefault="00690A61" w:rsidP="00D14750">
      <w:pPr>
        <w:spacing w:after="0" w:line="480" w:lineRule="auto"/>
        <w:ind w:left="851" w:hanging="709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Additional File 1</w:t>
      </w:r>
      <w:bookmarkStart w:id="0" w:name="_GoBack"/>
      <w:bookmarkEnd w:id="0"/>
      <w:r w:rsidR="00D14750" w:rsidRPr="00491F30">
        <w:rPr>
          <w:rFonts w:ascii="Times New Roman" w:hAnsi="Times New Roman" w:cs="Times New Roman"/>
          <w:i/>
          <w:lang w:val="en-GB"/>
        </w:rPr>
        <w:t>.</w:t>
      </w:r>
      <w:r w:rsidR="00D14750">
        <w:rPr>
          <w:rFonts w:ascii="Times New Roman" w:hAnsi="Times New Roman" w:cs="Times New Roman"/>
          <w:i/>
          <w:lang w:val="en-GB"/>
        </w:rPr>
        <w:t xml:space="preserve"> </w:t>
      </w:r>
      <w:r w:rsidR="00D14750" w:rsidRPr="00491F30">
        <w:rPr>
          <w:rFonts w:ascii="Times New Roman" w:hAnsi="Times New Roman" w:cs="Times New Roman"/>
          <w:lang w:val="en-GB"/>
        </w:rPr>
        <w:t>Means and standard deviations of total physical activity (PA; minutes per week) and all health-related quality of life (HRQoL) subscales differentiated by sex and age groups</w:t>
      </w:r>
    </w:p>
    <w:p w14:paraId="3C80CD96" w14:textId="77777777" w:rsidR="00D14750" w:rsidRPr="00491F30" w:rsidRDefault="00D14750" w:rsidP="00D14750">
      <w:pPr>
        <w:spacing w:after="0" w:line="480" w:lineRule="auto"/>
        <w:ind w:left="142"/>
        <w:contextualSpacing/>
        <w:rPr>
          <w:rFonts w:ascii="Times New Roman" w:hAnsi="Times New Roman" w:cs="Times New Roman"/>
          <w:lang w:val="en-GB"/>
        </w:rPr>
      </w:pPr>
    </w:p>
    <w:tbl>
      <w:tblPr>
        <w:tblW w:w="11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407"/>
        <w:gridCol w:w="3400"/>
        <w:gridCol w:w="466"/>
        <w:gridCol w:w="821"/>
        <w:gridCol w:w="690"/>
        <w:gridCol w:w="240"/>
        <w:gridCol w:w="470"/>
        <w:gridCol w:w="726"/>
        <w:gridCol w:w="690"/>
        <w:gridCol w:w="240"/>
        <w:gridCol w:w="771"/>
        <w:gridCol w:w="740"/>
        <w:gridCol w:w="1260"/>
      </w:tblGrid>
      <w:tr w:rsidR="00D14750" w:rsidRPr="00491F30" w14:paraId="3BA80977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2B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9E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92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29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DB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5C0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F9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F1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1A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23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31C6D97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E2C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261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EC4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B11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792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C24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1A6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978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825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FFD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03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72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FEA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1C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D14750" w:rsidRPr="00491F30" w14:paraId="65D423FF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2F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1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F6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A0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2C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1A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8B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52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E87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F5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3C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9F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137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60F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16B5412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AE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F0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4A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A5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26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E6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E0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34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19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6EE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89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4C3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E0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491809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7A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3B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83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4F0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7B7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29D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4A7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C99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497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A50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53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7C2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C1B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7D7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952902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6E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A0E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5AD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EE6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09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522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CAB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2AC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A24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62F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61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CEF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9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553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BC8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5C547BD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5E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95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5FF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2F0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883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BF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186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CC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D30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F06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93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57E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35B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BA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E39B88F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EB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EC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15E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249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A19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2D8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29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D38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988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DB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EE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974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8A0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16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29C39C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0F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0E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A1C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482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F07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A99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49A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0A7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7B0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A8C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20C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529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4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BAE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02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63B6730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E1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C5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F50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D8F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CB5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225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5E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D13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26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82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DE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402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5C6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0C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D95F0C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59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504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980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25C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D47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07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CA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89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B98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624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A9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41A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F3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05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D78CC70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19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B0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70F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69E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A94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4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9A8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EE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2D4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D5B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3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31F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7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0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B57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F2A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2C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064A03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D5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78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7B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A6F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1D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5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A9D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6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7CB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49A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748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0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9DC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9B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FAD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9CC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ED8A" w14:textId="7479468C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6203BFCB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36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2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2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C67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F4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3A7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F0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79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F0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98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31E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5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1BD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593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561F8C4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CF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0F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2AE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DA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F8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467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8C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0D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3B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26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75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C83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09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748249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99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EB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45C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E68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084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749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F5E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A7D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64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3FE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C1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824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3C9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7E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A6300C3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F4E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3E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337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69B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CF3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AE1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BA9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E25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C38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FA2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C4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96F1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726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42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56C738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1E8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A7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083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090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7D3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130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A76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C1E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D6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7CA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D5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045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489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1E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C0AC457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D5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DA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76D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AC7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FD1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EC6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B4A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91C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555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CBB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EE8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13C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858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28A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19D20DE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04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E8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69E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AD5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8D5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4A8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E38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6F2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868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C9B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E0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0E5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1C7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5C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6797D11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E1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3B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549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0B0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E8E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CC3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71A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000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8C0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915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61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FBD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E78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100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A9D512E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93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23C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CE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1B9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665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380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3A4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E6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21D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C85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56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DE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775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2A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BBA6C9A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C6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7B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C51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E90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9E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1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19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4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8C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42F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B43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3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0AC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5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C1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A1B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F4B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35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FC11567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16A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6A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6A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10B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2DB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7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AAE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0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45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2C4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7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995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7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6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9ED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B18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70B" w14:textId="37671E5F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35F78C41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A6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3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E0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A7C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5E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05E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6AF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A1F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32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BA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D1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3D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64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65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DFD5881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01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5C2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F2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488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2F3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998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E6B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BC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A88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1A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DD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B4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CB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6C152C4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F6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0A2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AF64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5E8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3AA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222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4B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E14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332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B77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30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9C7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3A0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257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43A04E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E2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47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A67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BB0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FF2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205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3A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FC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363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D6A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86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E94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965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49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D21675A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CE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3F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5C8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97A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1F7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CF6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A1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63A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F81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A98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5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C47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D77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55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17D30C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06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340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ED7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4CD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C70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E36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B1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58E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8E2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42A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75C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2CB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29E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FB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11B99A3E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EF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FA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16B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FC9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317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DC6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03C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CC1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F7C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59E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20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CE5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5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E04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2D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4529EDD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FF3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76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F4A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84C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069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330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D7A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DCA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574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F96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267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01A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A23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82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D14750" w:rsidRPr="00491F30" w14:paraId="788F3E4D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98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D40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57D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65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01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7C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4C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00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2D7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861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52B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91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90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E0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FB0E5F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5C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8D9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BF9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D6F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CCD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6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B2D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6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31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AF8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745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1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B3D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3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26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F16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CE8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0F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FAB5A9A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60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19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CB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503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57F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1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080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4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CD0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999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7FC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0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2FF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5F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B34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9D3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83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4FC1C2E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A2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lastRenderedPageBreak/>
              <w:t>14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1E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B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86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9E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68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B1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77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6D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D13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69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53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B2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3BBC38F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69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48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1B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43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AD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48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9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F3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77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D5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DF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D6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4F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16BDC957" w14:textId="77777777" w:rsidTr="000F25E6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0EE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8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AA7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3A8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5D6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65D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93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D64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445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0F8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CA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49B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F101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B96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02A1662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A1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F2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2E0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E8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305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177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BC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4D5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7F4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1A1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0D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425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AC7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E7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B6AA184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859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EF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FA5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53B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50B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CBF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E7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257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436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E72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18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8B6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A55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9F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4FF4CFB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04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0D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DF1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B19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F2D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C52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D0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50E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EA6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A4D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04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ED4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9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94F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F97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4C90BF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0CF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C95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697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EA4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1BB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CE2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75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E02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159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7C1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0C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AA8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864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78E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6C0F4F2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3D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2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A4E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FE1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BAA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BA1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17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D8E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BE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321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25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7A3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4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E3E1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34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7263C64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38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B35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32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5D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4C2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87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6B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9E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91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F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70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145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65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2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F3E88E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0A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D3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F3B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A60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E9C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5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8C2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11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4C6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410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7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283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3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BC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0E4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9A9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38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42FDADF2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09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14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E84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E16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198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7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C88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EE8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9FF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8D6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3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AD9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B2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C5A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C4B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43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1D3C3F88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97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5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72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B7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CA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28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5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32C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9B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3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D2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55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77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7CE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C21B731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F70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C3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A8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30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B2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94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9B9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2C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9C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C4C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98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E7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B8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BA980C8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A88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C85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6DBA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5F8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613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292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B32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0F1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F8B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299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C8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F23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947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09D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3122AFE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18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AE4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545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C41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EC0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35B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6C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A05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B18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71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0B2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F7A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EB5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BF1" w14:textId="7A74AFD5" w:rsidR="00D14750" w:rsidRPr="00491F30" w:rsidRDefault="00D14750" w:rsidP="00AF1CD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56DCD0DF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86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55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F35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2CD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FED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E27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A17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13B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4A3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028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560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1C7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091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03C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6F7CBA8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F7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F2F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754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CBB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DC8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32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FE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B7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CFB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8D3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87F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FAC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7B6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4A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BD2F37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BAB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0F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EA4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A2B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38C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F76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41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740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07A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A80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99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224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FD71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C1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FAA5621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36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954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E85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457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B2F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60F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68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BD5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CDA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4C5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EC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659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EC4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AB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E54ECA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A9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BEB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FD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A2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36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96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406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207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5A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30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31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23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84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76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C5A540A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AF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14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DB4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F22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088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9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C8E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9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B9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489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D42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4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82F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1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49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FEA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D37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2A4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1F603F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55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1F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07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38A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0EF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4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2C8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D8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55C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AC8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6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B30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9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B0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C0F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B12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9F4" w14:textId="001E77C7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2D143F8D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45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6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43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3C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F3E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52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C05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D4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7B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A2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76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F9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F0A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34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6441230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CC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B5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AC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2F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1D9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A7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F2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8B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04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AC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67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A8E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A1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A71F6B8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DD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C0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8C2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607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AFB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052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EB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4DE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4BF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33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6F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0BB4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C2C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DBF" w14:textId="286EB3C0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2B984BF6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4F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FD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12E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E03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7B1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D92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9A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C6A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616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DF4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4A0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16C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9BC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AF3" w14:textId="29D74418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2567EF9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47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3E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7A0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3E2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093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A10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04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E04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343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25E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F04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C54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48A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0AB" w14:textId="380DB681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3421F5CD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A5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E2D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7C9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633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CFB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0CD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1D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CAF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897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D63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8B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716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74B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8EA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5FF0B03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8A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3C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059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13F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43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0B6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41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7A5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59B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697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0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F8F7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FD5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A65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D14750" w:rsidRPr="00491F30" w14:paraId="58936521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66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77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8AC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F67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608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6D2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FA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5B0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B2B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5B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28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46E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FF28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94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FABC5B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D2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222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AE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C8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E14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0F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97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46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D2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1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60B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5F6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6E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DF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62BD2972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4D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DB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3BE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A15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A9E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8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EE7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1A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B98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CAF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3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F5F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3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AE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0A6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16F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30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36AE7A3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57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13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F2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2C1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34A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6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5FA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51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748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761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8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581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C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C2B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A605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8D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E297684" w14:textId="77777777" w:rsidTr="000F25E6">
        <w:trPr>
          <w:trHeight w:val="260"/>
        </w:trPr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60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7-year o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52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CC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A0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A4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4B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5A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9B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059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E19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47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07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6F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2C2ACF5B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D47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21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RQ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5A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16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9E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AC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08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2F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5B7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FC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A23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29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4A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664D3A0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F7E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88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E067" w14:textId="77777777" w:rsidR="00D14750" w:rsidRPr="00491F30" w:rsidRDefault="00D14750" w:rsidP="00D1475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all HR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 (Kidscreen-10 Index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CA3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71E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467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69D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428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3FB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37C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16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F8C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0C7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B00" w14:textId="54E9AEF0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1B16E437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F28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91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FCB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hys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C02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0AF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1A39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A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3ED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6BF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9C8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61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5C4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E3A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DF7" w14:textId="5301655D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08DD8198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D06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84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5AC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sychological Wellbeing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3C7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6A1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D6B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71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83A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09C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8B7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68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ACF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5E1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39BB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7192B339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2B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65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9F8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utonomy &amp; Parent Relations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0FE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304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483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F1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6C7D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B02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CF1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47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D83B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0AD9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89C" w14:textId="7B65090B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D14750" w:rsidRPr="00491F30" w14:paraId="5DA1943F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7A5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B2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368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Support &amp; Peer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052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8BC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064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8A6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028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3F5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FD9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FC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9183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3C3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39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5CF7580B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155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BD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D54A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ool Envi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ent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672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12E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98D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63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116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F84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D345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C91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8A90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73AE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AFC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913D542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75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FF5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CA9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15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5AD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39C8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B1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17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96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0D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49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E0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80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C6C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312F5E65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FA4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82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98C6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8FE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CF64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7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E3EE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8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E892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EAF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4CA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0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F96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3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150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D0AF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7C26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EF2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4750" w:rsidRPr="00491F30" w14:paraId="046224B3" w14:textId="77777777" w:rsidTr="000F25E6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1280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68C1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8D0F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ice-base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E2853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DFAFA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3.0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2285B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0.1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F53C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6F841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EC04F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.9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489B7" w14:textId="77777777" w:rsidR="00D14750" w:rsidRPr="00491F30" w:rsidRDefault="00D14750" w:rsidP="000F25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8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046D" w14:textId="77777777" w:rsidR="00D14750" w:rsidRPr="00491F30" w:rsidRDefault="00D14750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AA65D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CEC52" w14:textId="77777777" w:rsidR="00D14750" w:rsidRPr="00491F30" w:rsidRDefault="00D14750" w:rsidP="000F25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91F3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B18C" w14:textId="4EF23F08" w:rsidR="00D14750" w:rsidRPr="00491F30" w:rsidRDefault="00AF1CD3" w:rsidP="000F25E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</w:tbl>
    <w:p w14:paraId="44269C87" w14:textId="1A63750F" w:rsidR="00D14750" w:rsidRPr="00491F30" w:rsidRDefault="00D14750" w:rsidP="006D3D87">
      <w:pPr>
        <w:spacing w:after="0" w:line="480" w:lineRule="auto"/>
        <w:ind w:left="142"/>
        <w:contextualSpacing/>
        <w:rPr>
          <w:rFonts w:ascii="Times New Roman" w:hAnsi="Times New Roman" w:cs="Times New Roman"/>
          <w:lang w:val="en-GB"/>
        </w:rPr>
      </w:pPr>
      <w:r w:rsidRPr="00491F30">
        <w:rPr>
          <w:rFonts w:ascii="Times New Roman" w:hAnsi="Times New Roman" w:cs="Times New Roman"/>
          <w:i/>
          <w:lang w:val="en-GB"/>
        </w:rPr>
        <w:t>Note.</w:t>
      </w:r>
      <w:r w:rsidRPr="00491F30">
        <w:rPr>
          <w:rFonts w:ascii="Times New Roman" w:hAnsi="Times New Roman" w:cs="Times New Roman"/>
          <w:lang w:val="en-GB"/>
        </w:rPr>
        <w:t xml:space="preserve"> Values for HRQoL reflect calculated T-scores, scaled with a mean of 50 and a standard deviation of 10 for each dimension.</w:t>
      </w:r>
      <w:r w:rsidR="00CC24A1">
        <w:rPr>
          <w:rFonts w:ascii="Times New Roman" w:hAnsi="Times New Roman" w:cs="Times New Roman"/>
          <w:lang w:val="en-GB"/>
        </w:rPr>
        <w:t xml:space="preserve"> </w:t>
      </w:r>
      <w:r w:rsidR="00CC24A1">
        <w:rPr>
          <w:rFonts w:ascii="Times New Roman" w:hAnsi="Times New Roman" w:cs="Times New Roman"/>
          <w:szCs w:val="20"/>
        </w:rPr>
        <w:t xml:space="preserve">Levels of significance </w:t>
      </w:r>
      <w:r w:rsidR="006D3D87">
        <w:rPr>
          <w:rFonts w:ascii="Times New Roman" w:hAnsi="Times New Roman" w:cs="Times New Roman"/>
          <w:szCs w:val="20"/>
        </w:rPr>
        <w:t xml:space="preserve">are </w:t>
      </w:r>
      <w:proofErr w:type="spellStart"/>
      <w:r w:rsidR="006D3D87">
        <w:rPr>
          <w:rFonts w:ascii="Times New Roman" w:hAnsi="Times New Roman" w:cs="Times New Roman"/>
          <w:szCs w:val="20"/>
        </w:rPr>
        <w:t>Bonferroni</w:t>
      </w:r>
      <w:proofErr w:type="spellEnd"/>
      <w:r w:rsidR="006D3D87">
        <w:rPr>
          <w:rFonts w:ascii="Times New Roman" w:hAnsi="Times New Roman" w:cs="Times New Roman"/>
          <w:szCs w:val="20"/>
        </w:rPr>
        <w:t xml:space="preserve">-Holm corrected and displayed on a </w:t>
      </w:r>
      <w:r w:rsidR="006D3D87" w:rsidRPr="001A7E46">
        <w:rPr>
          <w:rFonts w:ascii="Times New Roman" w:hAnsi="Times New Roman" w:cs="Times New Roman"/>
          <w:i/>
          <w:szCs w:val="20"/>
        </w:rPr>
        <w:t>α</w:t>
      </w:r>
      <w:r w:rsidR="006D3D87">
        <w:rPr>
          <w:rFonts w:ascii="Times New Roman" w:hAnsi="Times New Roman" w:cs="Times New Roman"/>
          <w:szCs w:val="20"/>
        </w:rPr>
        <w:t>=.05 level</w:t>
      </w:r>
      <w:r w:rsidR="00CC24A1">
        <w:rPr>
          <w:rFonts w:ascii="Times New Roman" w:hAnsi="Times New Roman" w:cs="Times New Roman"/>
          <w:szCs w:val="20"/>
        </w:rPr>
        <w:t xml:space="preserve"> (*)</w:t>
      </w:r>
      <w:r w:rsidR="006D3D87">
        <w:rPr>
          <w:rFonts w:ascii="Times New Roman" w:hAnsi="Times New Roman" w:cs="Times New Roman"/>
          <w:szCs w:val="20"/>
        </w:rPr>
        <w:t>.</w:t>
      </w:r>
    </w:p>
    <w:p w14:paraId="184FB50C" w14:textId="77777777" w:rsidR="00A151E4" w:rsidRPr="006D3D87" w:rsidRDefault="00A151E4" w:rsidP="00D14750">
      <w:pPr>
        <w:rPr>
          <w:lang w:val="en-GB"/>
        </w:rPr>
      </w:pPr>
    </w:p>
    <w:sectPr w:rsidR="00A151E4" w:rsidRPr="006D3D87" w:rsidSect="00491F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7F65C4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D8A65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E2EBA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FA8E2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76E55E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1820A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46DE5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8EA57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28C0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8E78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252EE0"/>
    <w:multiLevelType w:val="hybridMultilevel"/>
    <w:tmpl w:val="D2FE01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37E79"/>
    <w:multiLevelType w:val="hybridMultilevel"/>
    <w:tmpl w:val="8BCA6F34"/>
    <w:lvl w:ilvl="0" w:tplc="BF00FF8E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1DC0A28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9380944">
      <w:start w:val="54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D06C5800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7CFC3EAE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22E86AC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A1CFEFE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8A86A14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67E5280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BB73AD5"/>
    <w:multiLevelType w:val="multilevel"/>
    <w:tmpl w:val="9C8C2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833E52"/>
    <w:multiLevelType w:val="hybridMultilevel"/>
    <w:tmpl w:val="FD1257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25E58"/>
    <w:multiLevelType w:val="hybridMultilevel"/>
    <w:tmpl w:val="C1F42E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22E71B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363E5C"/>
    <w:multiLevelType w:val="hybridMultilevel"/>
    <w:tmpl w:val="DE82AB3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35336F"/>
    <w:multiLevelType w:val="hybridMultilevel"/>
    <w:tmpl w:val="2DD230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709B8"/>
    <w:multiLevelType w:val="hybridMultilevel"/>
    <w:tmpl w:val="FCFE5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45537B"/>
    <w:multiLevelType w:val="hybridMultilevel"/>
    <w:tmpl w:val="2FD6A63A"/>
    <w:lvl w:ilvl="0" w:tplc="3A5C3E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466DE"/>
    <w:multiLevelType w:val="hybridMultilevel"/>
    <w:tmpl w:val="D33051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4F5660"/>
    <w:multiLevelType w:val="hybridMultilevel"/>
    <w:tmpl w:val="4488A21A"/>
    <w:lvl w:ilvl="0" w:tplc="768EC1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5B1A14"/>
    <w:multiLevelType w:val="hybridMultilevel"/>
    <w:tmpl w:val="0B16890A"/>
    <w:lvl w:ilvl="0" w:tplc="BA1A01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70251922"/>
    <w:multiLevelType w:val="hybridMultilevel"/>
    <w:tmpl w:val="B41E595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B204587"/>
    <w:multiLevelType w:val="hybridMultilevel"/>
    <w:tmpl w:val="9FBA533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4"/>
  </w:num>
  <w:num w:numId="4">
    <w:abstractNumId w:val="16"/>
  </w:num>
  <w:num w:numId="5">
    <w:abstractNumId w:val="12"/>
  </w:num>
  <w:num w:numId="6">
    <w:abstractNumId w:val="17"/>
  </w:num>
  <w:num w:numId="7">
    <w:abstractNumId w:val="22"/>
  </w:num>
  <w:num w:numId="8">
    <w:abstractNumId w:val="20"/>
  </w:num>
  <w:num w:numId="9">
    <w:abstractNumId w:val="18"/>
  </w:num>
  <w:num w:numId="10">
    <w:abstractNumId w:val="21"/>
  </w:num>
  <w:num w:numId="11">
    <w:abstractNumId w:val="19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  <w:num w:numId="22">
    <w:abstractNumId w:val="23"/>
  </w:num>
  <w:num w:numId="23">
    <w:abstractNumId w:val="15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zW2NLCwsDAwNDVX0lEKTi0uzszPAykwrAUAuMaG3ywAAAA="/>
  </w:docVars>
  <w:rsids>
    <w:rsidRoot w:val="00491F30"/>
    <w:rsid w:val="00491F30"/>
    <w:rsid w:val="00690A61"/>
    <w:rsid w:val="006D3D87"/>
    <w:rsid w:val="00A151E4"/>
    <w:rsid w:val="00AF1CD3"/>
    <w:rsid w:val="00C20EC5"/>
    <w:rsid w:val="00CC24A1"/>
    <w:rsid w:val="00D14750"/>
    <w:rsid w:val="00ED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FE5EA"/>
  <w15:chartTrackingRefBased/>
  <w15:docId w15:val="{91F7924E-26BB-4CF4-99FB-B72E246B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475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1F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1F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1F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1F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1F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1F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1F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1F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1F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1F3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1F3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1F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1F3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1F3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1F3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1F3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1F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1F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491F30"/>
    <w:pPr>
      <w:ind w:left="720"/>
      <w:contextualSpacing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1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1F30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491F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491F30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491F30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1F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1F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1F3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1F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1F30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91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1F30"/>
  </w:style>
  <w:style w:type="paragraph" w:styleId="Fuzeile">
    <w:name w:val="footer"/>
    <w:basedOn w:val="Standard"/>
    <w:link w:val="FuzeileZchn"/>
    <w:uiPriority w:val="99"/>
    <w:unhideWhenUsed/>
    <w:rsid w:val="00491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1F30"/>
  </w:style>
  <w:style w:type="character" w:styleId="Zeilennummer">
    <w:name w:val="line number"/>
    <w:basedOn w:val="Absatz-Standardschriftart"/>
    <w:uiPriority w:val="99"/>
    <w:semiHidden/>
    <w:unhideWhenUsed/>
    <w:rsid w:val="00491F30"/>
  </w:style>
  <w:style w:type="character" w:styleId="Platzhaltertext">
    <w:name w:val="Placeholder Text"/>
    <w:basedOn w:val="Absatz-Standardschriftart"/>
    <w:uiPriority w:val="99"/>
    <w:semiHidden/>
    <w:rsid w:val="00491F3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491F3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91F30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491F3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1F3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91F30"/>
    <w:rPr>
      <w:rFonts w:ascii="Times New Roman" w:eastAsiaTheme="majorEastAsia" w:hAnsi="Times New Roman" w:cs="Times New Roman"/>
      <w:color w:val="2E74B5" w:themeColor="accent1" w:themeShade="BF"/>
      <w:sz w:val="26"/>
      <w:szCs w:val="26"/>
      <w:lang w:val="fr-FR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91F30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fr-FR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91F30"/>
    <w:rPr>
      <w:rFonts w:ascii="Times New Roman" w:eastAsiaTheme="majorEastAsia" w:hAnsi="Times New Roman" w:cs="Times New Roman"/>
      <w:i/>
      <w:iCs/>
      <w:color w:val="2E74B5" w:themeColor="accent1" w:themeShade="BF"/>
      <w:lang w:val="fr-FR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91F30"/>
    <w:rPr>
      <w:rFonts w:ascii="Times New Roman" w:eastAsiaTheme="majorEastAsia" w:hAnsi="Times New Roman" w:cs="Times New Roman"/>
      <w:color w:val="2E74B5" w:themeColor="accent1" w:themeShade="BF"/>
      <w:lang w:val="fr-FR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91F30"/>
    <w:rPr>
      <w:rFonts w:ascii="Times New Roman" w:eastAsiaTheme="majorEastAsia" w:hAnsi="Times New Roman" w:cs="Times New Roman"/>
      <w:color w:val="1F4D78" w:themeColor="accent1" w:themeShade="7F"/>
      <w:lang w:val="fr-FR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91F30"/>
    <w:rPr>
      <w:rFonts w:ascii="Times New Roman" w:eastAsiaTheme="majorEastAsia" w:hAnsi="Times New Roman" w:cs="Times New Roman"/>
      <w:i/>
      <w:iCs/>
      <w:color w:val="1F4D78" w:themeColor="accent1" w:themeShade="7F"/>
      <w:lang w:val="fr-FR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91F30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fr-FR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91F30"/>
    <w:pPr>
      <w:spacing w:line="480" w:lineRule="auto"/>
      <w:outlineLvl w:val="9"/>
    </w:pPr>
    <w:rPr>
      <w:rFonts w:ascii="Times New Roman" w:hAnsi="Times New Roman" w:cs="Times New Roman"/>
      <w:lang w:val="fr-FR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91F30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fr-FR"/>
    </w:rPr>
  </w:style>
  <w:style w:type="character" w:styleId="Hervorhebung">
    <w:name w:val="Emphasis"/>
    <w:basedOn w:val="Absatz-Standardschriftart"/>
    <w:uiPriority w:val="20"/>
    <w:qFormat/>
    <w:rsid w:val="00491F30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491F30"/>
    <w:rPr>
      <w:color w:val="954F72"/>
      <w:u w:val="single"/>
    </w:rPr>
  </w:style>
  <w:style w:type="paragraph" w:customStyle="1" w:styleId="msonormal0">
    <w:name w:val="msonormal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491F3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Standard"/>
    <w:rsid w:val="00491F30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73">
    <w:name w:val="xl73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491F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9">
    <w:name w:val="xl79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83">
    <w:name w:val="xl83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84">
    <w:name w:val="xl84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85">
    <w:name w:val="xl85"/>
    <w:basedOn w:val="Standard"/>
    <w:rsid w:val="00491F3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86">
    <w:name w:val="xl86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491F3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993300"/>
      <w:sz w:val="24"/>
      <w:szCs w:val="24"/>
      <w:lang w:eastAsia="de-DE"/>
    </w:rPr>
  </w:style>
  <w:style w:type="paragraph" w:customStyle="1" w:styleId="xl88">
    <w:name w:val="xl88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89">
    <w:name w:val="xl89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92">
    <w:name w:val="xl92"/>
    <w:basedOn w:val="Standard"/>
    <w:rsid w:val="00491F3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93">
    <w:name w:val="xl93"/>
    <w:basedOn w:val="Standard"/>
    <w:rsid w:val="00491F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97">
    <w:name w:val="xl97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98">
    <w:name w:val="xl98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de-DE"/>
    </w:rPr>
  </w:style>
  <w:style w:type="paragraph" w:customStyle="1" w:styleId="xl99">
    <w:name w:val="xl99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02">
    <w:name w:val="xl102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103">
    <w:name w:val="xl103"/>
    <w:basedOn w:val="Standard"/>
    <w:rsid w:val="00491F3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0"/>
      <w:szCs w:val="20"/>
      <w:lang w:eastAsia="de-DE"/>
    </w:rPr>
  </w:style>
  <w:style w:type="paragraph" w:customStyle="1" w:styleId="xl104">
    <w:name w:val="xl104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105">
    <w:name w:val="xl105"/>
    <w:basedOn w:val="Standard"/>
    <w:rsid w:val="00491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91F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1F30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91F3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1F3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91F30"/>
  </w:style>
  <w:style w:type="character" w:styleId="Buchtitel">
    <w:name w:val="Book Title"/>
    <w:basedOn w:val="Absatz-Standardschriftart"/>
    <w:uiPriority w:val="33"/>
    <w:qFormat/>
    <w:rsid w:val="00491F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91F3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91F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91F3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91F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1F3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1F30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491F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1F30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491F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91F3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91F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91F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91F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91F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91F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91F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91F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91F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91F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91F30"/>
    <w:pPr>
      <w:spacing w:after="0" w:line="240" w:lineRule="auto"/>
    </w:pPr>
    <w:rPr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491F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91F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1F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1F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1F30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491F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1F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1F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91F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91F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1F30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491F30"/>
  </w:style>
  <w:style w:type="paragraph" w:styleId="NurText">
    <w:name w:val="Plain Text"/>
    <w:basedOn w:val="Standard"/>
    <w:link w:val="NurTextZchn"/>
    <w:uiPriority w:val="99"/>
    <w:semiHidden/>
    <w:unhideWhenUsed/>
    <w:rsid w:val="00491F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1F30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1F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1F30"/>
    <w:rPr>
      <w:rFonts w:ascii="Segoe UI" w:hAnsi="Segoe UI" w:cs="Segoe UI"/>
      <w:sz w:val="16"/>
      <w:szCs w:val="16"/>
      <w:lang w:val="en-US"/>
    </w:rPr>
  </w:style>
  <w:style w:type="character" w:styleId="Fett">
    <w:name w:val="Strong"/>
    <w:basedOn w:val="Absatz-Standardschriftart"/>
    <w:uiPriority w:val="22"/>
    <w:qFormat/>
    <w:rsid w:val="00491F3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491F3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1F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1F30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1F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1F30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91F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1F30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91F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1F30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1F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1F30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1F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1F30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1F3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1F30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91F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1F30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1F3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1F30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1F30"/>
  </w:style>
  <w:style w:type="character" w:customStyle="1" w:styleId="DatumZchn">
    <w:name w:val="Datum Zchn"/>
    <w:basedOn w:val="Absatz-Standardschriftart"/>
    <w:link w:val="Datum"/>
    <w:uiPriority w:val="99"/>
    <w:semiHidden/>
    <w:rsid w:val="00491F30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1F30"/>
  </w:style>
  <w:style w:type="character" w:customStyle="1" w:styleId="AnredeZchn">
    <w:name w:val="Anrede Zchn"/>
    <w:basedOn w:val="Absatz-Standardschriftart"/>
    <w:link w:val="Anrede"/>
    <w:uiPriority w:val="99"/>
    <w:semiHidden/>
    <w:rsid w:val="00491F30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1F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1F30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1F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1F3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491F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1F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1F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1F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91F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91F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1F30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1F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1F30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91F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1F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491F30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1F30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1F30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1F30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1F30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1F30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1F30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1F30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91F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1F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1F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91F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91F30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1F30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91F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91F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91F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1F30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1F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91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1F30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491F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91F30"/>
  </w:style>
  <w:style w:type="paragraph" w:styleId="Umschlagabsenderadresse">
    <w:name w:val="envelope return"/>
    <w:basedOn w:val="Standard"/>
    <w:uiPriority w:val="99"/>
    <w:semiHidden/>
    <w:unhideWhenUsed/>
    <w:rsid w:val="00491F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91F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1F3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1F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91F30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491F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1F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1F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1F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1F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1F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1F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1F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1F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1F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1F30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491F30"/>
    <w:pPr>
      <w:spacing w:after="0" w:line="240" w:lineRule="auto"/>
    </w:pPr>
    <w:rPr>
      <w:lang w:val="en-US"/>
    </w:rPr>
  </w:style>
  <w:style w:type="paragraph" w:customStyle="1" w:styleId="MDPI31text">
    <w:name w:val="MDPI_3.1_text"/>
    <w:qFormat/>
    <w:rsid w:val="00491F3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491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1F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1F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91F30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491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Standard"/>
    <w:rsid w:val="00491F30"/>
    <w:pPr>
      <w:spacing w:after="120" w:line="240" w:lineRule="auto"/>
    </w:pPr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Wunsch</dc:creator>
  <cp:keywords/>
  <dc:description/>
  <cp:lastModifiedBy>Kathrin Wunsch</cp:lastModifiedBy>
  <cp:revision>3</cp:revision>
  <cp:lastPrinted>2020-11-06T16:09:00Z</cp:lastPrinted>
  <dcterms:created xsi:type="dcterms:W3CDTF">2020-11-09T09:19:00Z</dcterms:created>
  <dcterms:modified xsi:type="dcterms:W3CDTF">2021-01-3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